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387A3B" w14:textId="77777777" w:rsidR="007F07A9" w:rsidRPr="008737E6" w:rsidRDefault="007F07A9" w:rsidP="007F07A9">
      <w:pPr>
        <w:jc w:val="center"/>
      </w:pPr>
      <w:r w:rsidRPr="008737E6">
        <w:t>Summary of focus group discussion topic guides by participant type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1960"/>
        <w:gridCol w:w="440"/>
        <w:gridCol w:w="6900"/>
      </w:tblGrid>
      <w:tr w:rsidR="007F07A9" w:rsidRPr="00D83693" w14:paraId="1DBB8C27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B5FD6E" w14:textId="77777777" w:rsidR="007F07A9" w:rsidRPr="00D83693" w:rsidRDefault="007F07A9" w:rsidP="006F5AB1">
            <w:r w:rsidRPr="00D83693">
              <w:t>Participant Type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38C83031" w14:textId="77777777" w:rsidR="007F07A9" w:rsidRPr="00D83693" w:rsidRDefault="007F07A9" w:rsidP="006F5AB1">
            <w:r w:rsidRPr="00D83693">
              <w:t>#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  <w:hideMark/>
          </w:tcPr>
          <w:p w14:paraId="72ED895C" w14:textId="77777777" w:rsidR="007F07A9" w:rsidRPr="00D83693" w:rsidRDefault="007F07A9" w:rsidP="006F5AB1">
            <w:r w:rsidRPr="00D83693">
              <w:t>Topic Guide Themes</w:t>
            </w:r>
          </w:p>
        </w:tc>
      </w:tr>
      <w:tr w:rsidR="007F07A9" w:rsidRPr="00D83693" w14:paraId="2CB2FCA1" w14:textId="77777777" w:rsidTr="006F5AB1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8637" w14:textId="77777777" w:rsidR="007F07A9" w:rsidRPr="00D83693" w:rsidRDefault="007F07A9" w:rsidP="006F5AB1">
            <w:r w:rsidRPr="00D83693">
              <w:t>Health Workers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C1D8" w14:textId="77777777" w:rsidR="007F07A9" w:rsidRPr="00D83693" w:rsidRDefault="007F07A9" w:rsidP="006F5AB1">
            <w:r w:rsidRPr="00D83693">
              <w:t>1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A81D0" w14:textId="77777777" w:rsidR="007F07A9" w:rsidRPr="00D83693" w:rsidRDefault="007F07A9" w:rsidP="006F5AB1">
            <w:r w:rsidRPr="00D83693">
              <w:t>Necessity for maternal and neonatal postnatal care</w:t>
            </w:r>
          </w:p>
        </w:tc>
      </w:tr>
      <w:tr w:rsidR="007F07A9" w:rsidRPr="00D83693" w14:paraId="53095923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6DE6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0059" w14:textId="77777777" w:rsidR="007F07A9" w:rsidRPr="00D83693" w:rsidRDefault="007F07A9" w:rsidP="006F5AB1">
            <w:r w:rsidRPr="00D83693">
              <w:t>2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0D3078" w14:textId="77777777" w:rsidR="007F07A9" w:rsidRPr="00D83693" w:rsidRDefault="007F07A9" w:rsidP="006F5AB1">
            <w:r w:rsidRPr="00D83693">
              <w:t>Content of postnatal care consultation</w:t>
            </w:r>
          </w:p>
        </w:tc>
      </w:tr>
      <w:tr w:rsidR="007F07A9" w:rsidRPr="00D83693" w14:paraId="4272E95D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82FC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6CD46" w14:textId="77777777" w:rsidR="007F07A9" w:rsidRPr="00D83693" w:rsidRDefault="007F07A9" w:rsidP="006F5AB1">
            <w:r w:rsidRPr="00D83693">
              <w:t>3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DB419" w14:textId="77777777" w:rsidR="007F07A9" w:rsidRPr="00D83693" w:rsidRDefault="007F07A9" w:rsidP="006F5AB1">
            <w:r w:rsidRPr="00D83693">
              <w:t>Scope of TBA practice in maternal health care</w:t>
            </w:r>
          </w:p>
        </w:tc>
      </w:tr>
      <w:tr w:rsidR="007F07A9" w:rsidRPr="00D83693" w14:paraId="157C2C11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7D29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68B5" w14:textId="77777777" w:rsidR="007F07A9" w:rsidRPr="00D83693" w:rsidRDefault="007F07A9" w:rsidP="006F5AB1">
            <w:r w:rsidRPr="00D83693">
              <w:t>4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BAC74A" w14:textId="77777777" w:rsidR="007F07A9" w:rsidRPr="00D83693" w:rsidRDefault="007F07A9" w:rsidP="006F5AB1">
            <w:r w:rsidRPr="00D83693">
              <w:t>Appropriate role of TBA in maternal health care</w:t>
            </w:r>
          </w:p>
        </w:tc>
      </w:tr>
      <w:tr w:rsidR="007F07A9" w:rsidRPr="00D83693" w14:paraId="6918AB9C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34E8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92FB" w14:textId="77777777" w:rsidR="007F07A9" w:rsidRPr="00D83693" w:rsidRDefault="007F07A9" w:rsidP="006F5AB1">
            <w:r w:rsidRPr="00D83693">
              <w:t>5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7073D7" w14:textId="77777777" w:rsidR="007F07A9" w:rsidRPr="00D83693" w:rsidRDefault="007F07A9" w:rsidP="006F5AB1">
            <w:r w:rsidRPr="00D83693">
              <w:t>Relationship between formal health workers and TBAs</w:t>
            </w:r>
          </w:p>
        </w:tc>
      </w:tr>
      <w:tr w:rsidR="007F07A9" w:rsidRPr="00D83693" w14:paraId="0A09D008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7BD3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74D08" w14:textId="77777777" w:rsidR="007F07A9" w:rsidRPr="00D83693" w:rsidRDefault="007F07A9" w:rsidP="006F5AB1">
            <w:r w:rsidRPr="00D83693">
              <w:t>6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2FDA8" w14:textId="77777777" w:rsidR="007F07A9" w:rsidRPr="00D83693" w:rsidRDefault="007F07A9" w:rsidP="006F5AB1">
            <w:r w:rsidRPr="00D83693">
              <w:t>Ways health workers can negatively or positively influence TBA roles</w:t>
            </w:r>
          </w:p>
        </w:tc>
      </w:tr>
      <w:tr w:rsidR="007F07A9" w:rsidRPr="00D83693" w14:paraId="244E50EF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66A6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BA6E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0FCC7" w14:textId="77777777" w:rsidR="007F07A9" w:rsidRPr="00D83693" w:rsidRDefault="007F07A9" w:rsidP="006F5AB1">
            <w:r w:rsidRPr="00D83693">
              <w:t> </w:t>
            </w:r>
          </w:p>
        </w:tc>
      </w:tr>
      <w:tr w:rsidR="007F07A9" w:rsidRPr="00D83693" w14:paraId="1A9AA7BE" w14:textId="77777777" w:rsidTr="006F5AB1">
        <w:trPr>
          <w:trHeight w:val="57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B75D" w14:textId="77777777" w:rsidR="007F07A9" w:rsidRPr="00D83693" w:rsidRDefault="007F07A9" w:rsidP="006F5AB1">
            <w:r w:rsidRPr="00D83693">
              <w:t>TBA Delivery Clients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631F" w14:textId="77777777" w:rsidR="007F07A9" w:rsidRPr="00D83693" w:rsidRDefault="007F07A9" w:rsidP="006F5AB1">
            <w:r w:rsidRPr="00D83693">
              <w:t>1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D6B50" w14:textId="77777777" w:rsidR="007F07A9" w:rsidRPr="00D83693" w:rsidRDefault="007F07A9" w:rsidP="006F5AB1">
            <w:r w:rsidRPr="00D83693">
              <w:t>Maternal and neonatal postnatal care - perceived rationale, location, timing, provider</w:t>
            </w:r>
          </w:p>
        </w:tc>
      </w:tr>
      <w:tr w:rsidR="007F07A9" w:rsidRPr="00D83693" w14:paraId="0B73C08D" w14:textId="77777777" w:rsidTr="006F5AB1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E908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BCE9" w14:textId="77777777" w:rsidR="007F07A9" w:rsidRPr="00D83693" w:rsidRDefault="007F07A9" w:rsidP="006F5AB1">
            <w:r w:rsidRPr="00D83693">
              <w:t>2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5D0ACB" w14:textId="77777777" w:rsidR="007F07A9" w:rsidRPr="00D83693" w:rsidRDefault="007F07A9" w:rsidP="006F5AB1">
            <w:r w:rsidRPr="00D83693">
              <w:t>Perception of TBA in community - roles, relative skill compared to health workers, credibility</w:t>
            </w:r>
          </w:p>
        </w:tc>
      </w:tr>
      <w:tr w:rsidR="007F07A9" w:rsidRPr="00D83693" w14:paraId="6C8B6AE9" w14:textId="77777777" w:rsidTr="006F5AB1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E9A8A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B9E9D" w14:textId="77777777" w:rsidR="007F07A9" w:rsidRPr="00D83693" w:rsidRDefault="007F07A9" w:rsidP="006F5AB1">
            <w:r w:rsidRPr="00D83693">
              <w:t>3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0B7E3" w14:textId="77777777" w:rsidR="007F07A9" w:rsidRPr="00D83693" w:rsidRDefault="007F07A9" w:rsidP="006F5AB1">
            <w:r w:rsidRPr="00D83693">
              <w:t>Referrals by TBA for antenatal, delivery, and postnatal care - effect on decisions, perception of TBA</w:t>
            </w:r>
          </w:p>
        </w:tc>
      </w:tr>
      <w:tr w:rsidR="007F07A9" w:rsidRPr="00D83693" w14:paraId="73B2B6FB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1589E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1757F" w14:textId="77777777" w:rsidR="007F07A9" w:rsidRPr="00D83693" w:rsidRDefault="007F07A9" w:rsidP="006F5AB1">
            <w:r w:rsidRPr="00D83693">
              <w:t>4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0569A6" w14:textId="77777777" w:rsidR="007F07A9" w:rsidRPr="00D83693" w:rsidRDefault="007F07A9" w:rsidP="006F5AB1">
            <w:r w:rsidRPr="00D83693">
              <w:t>Payment to TBAs for referrals - effect on decisions, perception of TBA</w:t>
            </w:r>
          </w:p>
        </w:tc>
      </w:tr>
      <w:tr w:rsidR="007F07A9" w:rsidRPr="00D83693" w14:paraId="780E44E7" w14:textId="77777777" w:rsidTr="006F5AB1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A56F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15CAF" w14:textId="77777777" w:rsidR="007F07A9" w:rsidRPr="00D83693" w:rsidRDefault="007F07A9" w:rsidP="006F5AB1">
            <w:r w:rsidRPr="00D83693">
              <w:t>5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D5262" w14:textId="77777777" w:rsidR="007F07A9" w:rsidRPr="00D83693" w:rsidRDefault="007F07A9" w:rsidP="006F5AB1">
            <w:r w:rsidRPr="00D83693">
              <w:t>Factors that negatively or positively influence maternal postnatal care attendance</w:t>
            </w:r>
          </w:p>
        </w:tc>
      </w:tr>
      <w:tr w:rsidR="007F07A9" w:rsidRPr="00D83693" w14:paraId="2055AF5E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40D0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3ED0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35D78" w14:textId="77777777" w:rsidR="007F07A9" w:rsidRPr="00D83693" w:rsidRDefault="007F07A9" w:rsidP="006F5AB1">
            <w:r w:rsidRPr="00D83693">
              <w:t> </w:t>
            </w:r>
          </w:p>
        </w:tc>
      </w:tr>
      <w:tr w:rsidR="007F07A9" w:rsidRPr="00D83693" w14:paraId="43A3C1EA" w14:textId="77777777" w:rsidTr="006F5AB1">
        <w:trPr>
          <w:trHeight w:val="28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7CD9" w14:textId="77777777" w:rsidR="007F07A9" w:rsidRPr="00D83693" w:rsidRDefault="007F07A9" w:rsidP="006F5AB1">
            <w:r w:rsidRPr="00D83693">
              <w:lastRenderedPageBreak/>
              <w:t>TBAs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34030" w14:textId="77777777" w:rsidR="007F07A9" w:rsidRPr="00D83693" w:rsidRDefault="007F07A9" w:rsidP="006F5AB1">
            <w:r w:rsidRPr="00D83693">
              <w:t>1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2437B" w14:textId="77777777" w:rsidR="007F07A9" w:rsidRPr="00D83693" w:rsidRDefault="007F07A9" w:rsidP="006F5AB1">
            <w:r w:rsidRPr="00D83693">
              <w:t>Scope of TBA practice in maternal health care</w:t>
            </w:r>
          </w:p>
        </w:tc>
      </w:tr>
      <w:tr w:rsidR="007F07A9" w:rsidRPr="00D83693" w14:paraId="5AD8FB9C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0E23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56A5" w14:textId="77777777" w:rsidR="007F07A9" w:rsidRPr="00D83693" w:rsidRDefault="007F07A9" w:rsidP="006F5AB1">
            <w:r w:rsidRPr="00D83693">
              <w:t>2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2AA39" w14:textId="77777777" w:rsidR="007F07A9" w:rsidRPr="00D83693" w:rsidRDefault="007F07A9" w:rsidP="006F5AB1">
            <w:r w:rsidRPr="00D83693">
              <w:t xml:space="preserve">Content and timing of maternal health care practice </w:t>
            </w:r>
          </w:p>
        </w:tc>
      </w:tr>
      <w:tr w:rsidR="007F07A9" w:rsidRPr="00D83693" w14:paraId="0B9D0C90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984A2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2973" w14:textId="77777777" w:rsidR="007F07A9" w:rsidRPr="00D83693" w:rsidRDefault="007F07A9" w:rsidP="006F5AB1">
            <w:r w:rsidRPr="00D83693">
              <w:t>3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CD826" w14:textId="77777777" w:rsidR="007F07A9" w:rsidRPr="00D83693" w:rsidRDefault="007F07A9" w:rsidP="006F5AB1">
            <w:r w:rsidRPr="00D83693">
              <w:t xml:space="preserve">Motivation for maternal health care practice </w:t>
            </w:r>
          </w:p>
        </w:tc>
      </w:tr>
      <w:tr w:rsidR="007F07A9" w:rsidRPr="00D83693" w14:paraId="1BDFC851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B33A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3736B" w14:textId="77777777" w:rsidR="007F07A9" w:rsidRPr="00D83693" w:rsidRDefault="007F07A9" w:rsidP="006F5AB1">
            <w:r w:rsidRPr="00D83693">
              <w:t>4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8F7DF5" w14:textId="77777777" w:rsidR="007F07A9" w:rsidRPr="00D83693" w:rsidRDefault="007F07A9" w:rsidP="006F5AB1">
            <w:r w:rsidRPr="00D83693">
              <w:t>Perception of care quality relative to formal health workers</w:t>
            </w:r>
          </w:p>
        </w:tc>
      </w:tr>
      <w:tr w:rsidR="007F07A9" w:rsidRPr="00D83693" w14:paraId="68A3075C" w14:textId="77777777" w:rsidTr="006F5AB1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9AA0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D13D" w14:textId="77777777" w:rsidR="007F07A9" w:rsidRPr="00D83693" w:rsidRDefault="007F07A9" w:rsidP="006F5AB1">
            <w:r w:rsidRPr="00D83693">
              <w:t>5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7402F9" w14:textId="77777777" w:rsidR="007F07A9" w:rsidRPr="00D83693" w:rsidRDefault="007F07A9" w:rsidP="006F5AB1">
            <w:r w:rsidRPr="00D83693">
              <w:t xml:space="preserve">Current practice of and motivations for referrals - antenatal, delivery, and postnatal care </w:t>
            </w:r>
          </w:p>
        </w:tc>
      </w:tr>
      <w:tr w:rsidR="007F07A9" w:rsidRPr="00D83693" w14:paraId="04B4FD70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4CC2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7D61" w14:textId="77777777" w:rsidR="007F07A9" w:rsidRPr="00D83693" w:rsidRDefault="007F07A9" w:rsidP="006F5AB1">
            <w:r w:rsidRPr="00D83693">
              <w:t>6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DAFFA" w14:textId="77777777" w:rsidR="007F07A9" w:rsidRPr="00D83693" w:rsidRDefault="007F07A9" w:rsidP="006F5AB1">
            <w:r w:rsidRPr="00D83693">
              <w:t>Relationship between formal health workers and TBAs</w:t>
            </w:r>
          </w:p>
        </w:tc>
      </w:tr>
      <w:tr w:rsidR="007F07A9" w:rsidRPr="00D83693" w14:paraId="495C919B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6F94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45BF3" w14:textId="77777777" w:rsidR="007F07A9" w:rsidRPr="00D83693" w:rsidRDefault="007F07A9" w:rsidP="006F5AB1">
            <w:r w:rsidRPr="00D83693">
              <w:t>7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87BA7" w14:textId="77777777" w:rsidR="007F07A9" w:rsidRPr="00D83693" w:rsidRDefault="007F07A9" w:rsidP="006F5AB1">
            <w:r w:rsidRPr="00D83693">
              <w:t>Perception of potential role as advocate for skilled postnatal care</w:t>
            </w:r>
          </w:p>
        </w:tc>
      </w:tr>
      <w:tr w:rsidR="007F07A9" w:rsidRPr="00D83693" w14:paraId="5D7D341B" w14:textId="77777777" w:rsidTr="006F5AB1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BC46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C8E1" w14:textId="77777777" w:rsidR="007F07A9" w:rsidRPr="00D83693" w:rsidRDefault="007F07A9" w:rsidP="006F5AB1">
            <w:r w:rsidRPr="00D83693">
              <w:t>8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985EE4" w14:textId="77777777" w:rsidR="007F07A9" w:rsidRPr="00D83693" w:rsidRDefault="007F07A9" w:rsidP="006F5AB1">
            <w:r w:rsidRPr="00D83693">
              <w:t>Factors that might negatively or positively influence role as advocate for skilled postnatal care</w:t>
            </w:r>
          </w:p>
        </w:tc>
      </w:tr>
      <w:tr w:rsidR="007F07A9" w:rsidRPr="00D83693" w14:paraId="45B8F1CC" w14:textId="77777777" w:rsidTr="006F5AB1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4E380" w14:textId="77777777" w:rsidR="007F07A9" w:rsidRPr="00D83693" w:rsidRDefault="007F07A9" w:rsidP="006F5AB1"/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86A5D" w14:textId="77777777" w:rsidR="007F07A9" w:rsidRPr="00D83693" w:rsidRDefault="007F07A9" w:rsidP="006F5AB1"/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75227D" w14:textId="77777777" w:rsidR="007F07A9" w:rsidRPr="00D83693" w:rsidRDefault="007F07A9" w:rsidP="006F5AB1"/>
        </w:tc>
      </w:tr>
      <w:tr w:rsidR="007F07A9" w:rsidRPr="00D83693" w14:paraId="5DEEFC7F" w14:textId="77777777" w:rsidTr="006F5AB1">
        <w:trPr>
          <w:trHeight w:val="288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0F786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B669" w14:textId="77777777" w:rsidR="007F07A9" w:rsidRPr="00D83693" w:rsidRDefault="007F07A9" w:rsidP="006F5AB1">
            <w:r w:rsidRPr="00D83693">
              <w:t>9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968EBE" w14:textId="77777777" w:rsidR="007F07A9" w:rsidRPr="00D83693" w:rsidRDefault="007F07A9" w:rsidP="006F5AB1">
            <w:r w:rsidRPr="00D83693">
              <w:t>Payment to TBAs for referrals - potential effect on referrals</w:t>
            </w:r>
          </w:p>
        </w:tc>
      </w:tr>
      <w:tr w:rsidR="007F07A9" w:rsidRPr="00D83693" w14:paraId="6F51EF0C" w14:textId="77777777" w:rsidTr="006F5AB1">
        <w:trPr>
          <w:trHeight w:val="576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6D14" w14:textId="77777777" w:rsidR="007F07A9" w:rsidRPr="00D83693" w:rsidRDefault="007F07A9" w:rsidP="006F5AB1">
            <w:r w:rsidRPr="00D83693">
              <w:t> 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630B" w14:textId="77777777" w:rsidR="007F07A9" w:rsidRPr="00D83693" w:rsidRDefault="007F07A9" w:rsidP="006F5AB1">
            <w:r w:rsidRPr="00D83693">
              <w:t>10</w:t>
            </w:r>
          </w:p>
        </w:tc>
        <w:tc>
          <w:tcPr>
            <w:tcW w:w="6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6817A" w14:textId="77777777" w:rsidR="007F07A9" w:rsidRPr="00D83693" w:rsidRDefault="007F07A9" w:rsidP="006F5AB1">
            <w:r w:rsidRPr="00D83693">
              <w:t>Willingness to share information on referrals and deliveries - potential effect of payment</w:t>
            </w:r>
          </w:p>
        </w:tc>
      </w:tr>
    </w:tbl>
    <w:p w14:paraId="354C955F" w14:textId="77777777" w:rsidR="004828C9" w:rsidRDefault="00C77D59">
      <w:bookmarkStart w:id="0" w:name="_GoBack"/>
      <w:bookmarkEnd w:id="0"/>
    </w:p>
    <w:sectPr w:rsidR="004828C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5D94D0" w14:textId="77777777" w:rsidR="00C77D59" w:rsidRDefault="00C77D59" w:rsidP="00C77D59">
      <w:pPr>
        <w:spacing w:line="240" w:lineRule="auto"/>
      </w:pPr>
      <w:r>
        <w:separator/>
      </w:r>
    </w:p>
  </w:endnote>
  <w:endnote w:type="continuationSeparator" w:id="0">
    <w:p w14:paraId="2D98BD40" w14:textId="77777777" w:rsidR="00C77D59" w:rsidRDefault="00C77D59" w:rsidP="00C77D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1580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E06599" w14:textId="28B50516" w:rsidR="00C77D59" w:rsidRDefault="00C77D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1C29AB" w14:textId="77777777" w:rsidR="00C77D59" w:rsidRDefault="00C77D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29188" w14:textId="77777777" w:rsidR="00C77D59" w:rsidRDefault="00C77D59" w:rsidP="00C77D59">
      <w:pPr>
        <w:spacing w:line="240" w:lineRule="auto"/>
      </w:pPr>
      <w:r>
        <w:separator/>
      </w:r>
    </w:p>
  </w:footnote>
  <w:footnote w:type="continuationSeparator" w:id="0">
    <w:p w14:paraId="36D51120" w14:textId="77777777" w:rsidR="00C77D59" w:rsidRDefault="00C77D59" w:rsidP="00C77D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O3MDUyNLA0NDIxMbBQ0lEKTi0uzszPAykwrAUA7/f32SwAAAA="/>
  </w:docVars>
  <w:rsids>
    <w:rsidRoot w:val="007F07A9"/>
    <w:rsid w:val="00037330"/>
    <w:rsid w:val="007F07A9"/>
    <w:rsid w:val="00907644"/>
    <w:rsid w:val="00C77D59"/>
    <w:rsid w:val="00D64147"/>
    <w:rsid w:val="00F8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CD906"/>
  <w15:chartTrackingRefBased/>
  <w15:docId w15:val="{8445E4A2-7399-4DA4-BA37-556AAA2AB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F07A9"/>
    <w:pPr>
      <w:spacing w:after="0" w:line="480" w:lineRule="auto"/>
    </w:pPr>
    <w:rPr>
      <w:rFonts w:ascii="Palatino Linotype" w:eastAsiaTheme="minorEastAsia" w:hAnsi="Palatino Linotype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7D5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D59"/>
    <w:rPr>
      <w:rFonts w:ascii="Palatino Linotype" w:eastAsiaTheme="minorEastAsia" w:hAnsi="Palatino Linotype"/>
      <w:szCs w:val="24"/>
    </w:rPr>
  </w:style>
  <w:style w:type="paragraph" w:styleId="Footer">
    <w:name w:val="footer"/>
    <w:basedOn w:val="Normal"/>
    <w:link w:val="FooterChar"/>
    <w:uiPriority w:val="99"/>
    <w:unhideWhenUsed/>
    <w:rsid w:val="00C77D5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D59"/>
    <w:rPr>
      <w:rFonts w:ascii="Palatino Linotype" w:eastAsiaTheme="minorEastAsia" w:hAnsi="Palatino Linotype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nna Deborah Ugochi Chukwuma</dc:creator>
  <cp:keywords/>
  <dc:description/>
  <cp:lastModifiedBy>Adanna Deborah Ugochi Chukwuma</cp:lastModifiedBy>
  <cp:revision>2</cp:revision>
  <dcterms:created xsi:type="dcterms:W3CDTF">2017-08-09T20:46:00Z</dcterms:created>
  <dcterms:modified xsi:type="dcterms:W3CDTF">2017-08-09T20:51:00Z</dcterms:modified>
</cp:coreProperties>
</file>